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6236D" w14:textId="77777777" w:rsidR="00DE0B85" w:rsidRPr="001F3747" w:rsidRDefault="00DE0B85" w:rsidP="00DE0B85">
      <w:pPr>
        <w:tabs>
          <w:tab w:val="left" w:pos="3944"/>
        </w:tabs>
        <w:ind w:left="-567"/>
        <w:rPr>
          <w:rFonts w:ascii="Times New Roman" w:hAnsi="Times New Roman" w:cs="Times New Roman"/>
          <w:sz w:val="24"/>
          <w:szCs w:val="24"/>
        </w:rPr>
      </w:pPr>
      <w:r w:rsidRPr="001F3747">
        <w:rPr>
          <w:rFonts w:ascii="Times New Roman" w:hAnsi="Times New Roman" w:cs="Times New Roman"/>
          <w:b/>
          <w:bCs/>
          <w:sz w:val="24"/>
          <w:szCs w:val="24"/>
        </w:rPr>
        <w:t>Online Supplementary Table 4</w:t>
      </w:r>
      <w:r w:rsidRPr="001F3747">
        <w:rPr>
          <w:rFonts w:ascii="Times New Roman" w:hAnsi="Times New Roman" w:cs="Times New Roman"/>
          <w:sz w:val="24"/>
          <w:szCs w:val="24"/>
        </w:rPr>
        <w:t>. Reference values (centiles) for body mass (kg) in European children and adolescents (N=1,466,295)</w:t>
      </w:r>
    </w:p>
    <w:tbl>
      <w:tblPr>
        <w:tblW w:w="9639" w:type="dxa"/>
        <w:tblInd w:w="-56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624"/>
        <w:gridCol w:w="624"/>
        <w:gridCol w:w="625"/>
        <w:gridCol w:w="624"/>
        <w:gridCol w:w="625"/>
        <w:gridCol w:w="624"/>
        <w:gridCol w:w="625"/>
        <w:gridCol w:w="624"/>
        <w:gridCol w:w="625"/>
        <w:gridCol w:w="624"/>
        <w:gridCol w:w="625"/>
        <w:gridCol w:w="624"/>
        <w:gridCol w:w="796"/>
      </w:tblGrid>
      <w:tr w:rsidR="00DE0B85" w:rsidRPr="001F3747" w14:paraId="570D899B" w14:textId="77777777" w:rsidTr="00DE0B85">
        <w:trPr>
          <w:trHeight w:val="300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A04DB" w14:textId="77777777" w:rsidR="00DE0B85" w:rsidRPr="001F3747" w:rsidRDefault="00DE0B85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Girls</w:t>
            </w:r>
          </w:p>
          <w:p w14:paraId="6EB933DA" w14:textId="77777777" w:rsidR="00DE0B85" w:rsidRPr="001F3747" w:rsidRDefault="00DE0B85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Age (yr.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71A6B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D6E2F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5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8EFD1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10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510C0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20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057D6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30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68E87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40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68617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50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31147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60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A7A14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70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A2E53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80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016EB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90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C1D5F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95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FA3D9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99</w:t>
            </w:r>
          </w:p>
        </w:tc>
      </w:tr>
      <w:tr w:rsidR="00DE0B85" w:rsidRPr="001F3747" w14:paraId="3199DFF6" w14:textId="77777777" w:rsidTr="00DE0B85">
        <w:trPr>
          <w:trHeight w:val="300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4EDFA" w14:textId="77777777" w:rsidR="00DE0B85" w:rsidRPr="001F3747" w:rsidRDefault="00DE0B85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6.0-6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0A7486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251751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6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FC41B7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71C14E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6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119B90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89AF10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6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0DEB27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03180D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6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BE7F3F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24432B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6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3193B3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FC1404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98BD10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</w:t>
            </w:r>
          </w:p>
        </w:tc>
      </w:tr>
      <w:tr w:rsidR="00DE0B85" w:rsidRPr="001F3747" w14:paraId="79499009" w14:textId="77777777" w:rsidTr="00DE0B85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731AF57" w14:textId="77777777" w:rsidR="00DE0B85" w:rsidRPr="001F3747" w:rsidRDefault="00DE0B85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7.0-7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82087AE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301E76B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1B17B91B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825145A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418AAED7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062488C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5585DF8D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BDE0303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5F264355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9F20B63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35ABCA4E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A7CD70C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14:paraId="4252B07D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6</w:t>
            </w:r>
          </w:p>
        </w:tc>
      </w:tr>
      <w:tr w:rsidR="00DE0B85" w:rsidRPr="001F3747" w14:paraId="5183681A" w14:textId="77777777" w:rsidTr="00DE0B85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627A74D" w14:textId="77777777" w:rsidR="00DE0B85" w:rsidRPr="001F3747" w:rsidRDefault="00DE0B85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8.0-8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A49FC88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369B2CA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18FCD0DE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5E59430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4372D07A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6B4A666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7B6054DE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9A4C33B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00E28E92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E842C3E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7FA1F8A6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3CCF181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14:paraId="6859A107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3</w:t>
            </w:r>
          </w:p>
        </w:tc>
      </w:tr>
      <w:tr w:rsidR="00DE0B85" w:rsidRPr="001F3747" w14:paraId="52AC97E6" w14:textId="77777777" w:rsidTr="00DE0B85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93D9020" w14:textId="77777777" w:rsidR="00DE0B85" w:rsidRPr="001F3747" w:rsidRDefault="00DE0B85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9.0-9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9CEFDEF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4F07949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7869DFF3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0C165D7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666CA69F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1410078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65BBEC36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561ADC1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3F53B2A9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8F9C674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713F076F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A0D2F7A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0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14:paraId="06E3226E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2</w:t>
            </w:r>
          </w:p>
        </w:tc>
      </w:tr>
      <w:tr w:rsidR="00DE0B85" w:rsidRPr="001F3747" w14:paraId="3514782A" w14:textId="77777777" w:rsidTr="00DE0B85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24C2666" w14:textId="77777777" w:rsidR="00DE0B85" w:rsidRPr="001F3747" w:rsidRDefault="00DE0B85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0.0-10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E69FAB5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2C3E1EC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6FBEF16C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B40C282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4E72BBE2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29EB1F5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3D1DCA36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AE35B06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3F27D41D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6013BB1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285BE95E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9147C8F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14:paraId="51FB69BE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3</w:t>
            </w:r>
          </w:p>
        </w:tc>
      </w:tr>
      <w:tr w:rsidR="00DE0B85" w:rsidRPr="001F3747" w14:paraId="45C90982" w14:textId="77777777" w:rsidTr="00DE0B85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D52AA70" w14:textId="77777777" w:rsidR="00DE0B85" w:rsidRPr="001F3747" w:rsidRDefault="00DE0B85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1.0-11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76179F5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1907BCE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6EEA5278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E6AAE1F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4DA69DB9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BFDA078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1C01E267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F5755D9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248523CD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2BB2B44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0177A799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6654E87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3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14:paraId="578288DA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0</w:t>
            </w:r>
          </w:p>
        </w:tc>
      </w:tr>
      <w:tr w:rsidR="00DE0B85" w:rsidRPr="001F3747" w14:paraId="108518D5" w14:textId="77777777" w:rsidTr="00DE0B85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C7E92CC" w14:textId="77777777" w:rsidR="00DE0B85" w:rsidRPr="001F3747" w:rsidRDefault="00DE0B85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2.0-12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ED27C65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BFAF1D3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451C2244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35B52C8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4183B8D2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55614EC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026D8A43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F5DEECD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2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119F0CBD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DB8661C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0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46320388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7BE5D90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4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14:paraId="2D181908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0</w:t>
            </w:r>
          </w:p>
        </w:tc>
      </w:tr>
      <w:tr w:rsidR="00DE0B85" w:rsidRPr="001F3747" w14:paraId="63AF3948" w14:textId="77777777" w:rsidTr="00DE0B85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D165D72" w14:textId="77777777" w:rsidR="00DE0B85" w:rsidRPr="001F3747" w:rsidRDefault="00DE0B85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3.0-13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E0BD5DA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717D433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183497B9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4AD5CF7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79D43184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C7C8139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2F7653AE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9750A3B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4A167956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B39B467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4FCABD4A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FCCB2F9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2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14:paraId="5AFAD44B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8</w:t>
            </w:r>
          </w:p>
        </w:tc>
      </w:tr>
      <w:tr w:rsidR="00DE0B85" w:rsidRPr="001F3747" w14:paraId="100C473F" w14:textId="77777777" w:rsidTr="00DE0B85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435588B" w14:textId="77777777" w:rsidR="00DE0B85" w:rsidRPr="001F3747" w:rsidRDefault="00DE0B85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4.0-14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D92C116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20634BF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63224F5D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64B83AB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0A070BA5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B566839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4CE91DC9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6288203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7B106655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F32C264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19584561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A6A65EA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9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14:paraId="0ED4AD62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2</w:t>
            </w:r>
          </w:p>
        </w:tc>
      </w:tr>
      <w:tr w:rsidR="00DE0B85" w:rsidRPr="001F3747" w14:paraId="163A4168" w14:textId="77777777" w:rsidTr="00DE0B85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215E9AB" w14:textId="77777777" w:rsidR="00DE0B85" w:rsidRPr="001F3747" w:rsidRDefault="00DE0B85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5.0-15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DB21E49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540B635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6E9AC101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1EB3495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774CFD49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F9DCC75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43B996EB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1DF9D39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0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3A9F641B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FD035D4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41ADCD93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3B445C9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1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14:paraId="75E61180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4</w:t>
            </w:r>
          </w:p>
        </w:tc>
      </w:tr>
      <w:tr w:rsidR="00DE0B85" w:rsidRPr="001F3747" w14:paraId="5C43E15B" w14:textId="77777777" w:rsidTr="00DE0B85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3EBE774" w14:textId="77777777" w:rsidR="00DE0B85" w:rsidRPr="001F3747" w:rsidRDefault="00DE0B85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6.0-16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C1B4195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CAFAEF1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5AD74E22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0DD4E7D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1518C69D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2882729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6C533D96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06EA0B2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9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3F17BA96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C5DD1E1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2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06495FDC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7EF3A76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9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14:paraId="3FA29BE8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7</w:t>
            </w:r>
          </w:p>
        </w:tc>
      </w:tr>
      <w:tr w:rsidR="00DE0B85" w:rsidRPr="001F3747" w14:paraId="141221D7" w14:textId="77777777" w:rsidTr="00DE0B85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329443D" w14:textId="77777777" w:rsidR="00DE0B85" w:rsidRPr="001F3747" w:rsidRDefault="00DE0B85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7.0-17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12BAC61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380E560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52EC4913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DBC3664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487F8806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F922505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0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04A31EAA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0DC1E2D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4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177E6397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6BF5705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6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557A44E0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EB136AA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5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14:paraId="7F8B0A2B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5</w:t>
            </w:r>
          </w:p>
        </w:tc>
      </w:tr>
      <w:tr w:rsidR="00DE0B85" w:rsidRPr="001F3747" w14:paraId="4C38F1A8" w14:textId="77777777" w:rsidTr="00DE0B85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6A8DF4B" w14:textId="77777777" w:rsidR="00DE0B85" w:rsidRPr="001F3747" w:rsidRDefault="00DE0B85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8.0-18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78AFDD6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A38E06B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5306555E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505D196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3B464A8C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2A6BBA6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21797A2A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C507333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4560527B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B490231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9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5AE5CC8B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CE4D9EC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14:paraId="3288FC04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9</w:t>
            </w:r>
          </w:p>
        </w:tc>
      </w:tr>
      <w:tr w:rsidR="00DE0B85" w:rsidRPr="001F3747" w14:paraId="3EA56BF4" w14:textId="77777777" w:rsidTr="00DE0B85">
        <w:trPr>
          <w:trHeight w:val="300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B8975" w14:textId="77777777" w:rsidR="00DE0B85" w:rsidRPr="001F3747" w:rsidRDefault="00DE0B85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515A9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CCB29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ACAC6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1D08A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A2A54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6BD71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E8B96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DFD4A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AED34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ABE41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19FB4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878EE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439AC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0B85" w:rsidRPr="001F3747" w14:paraId="74561C95" w14:textId="77777777" w:rsidTr="00DE0B85">
        <w:trPr>
          <w:trHeight w:val="300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B3BD7" w14:textId="77777777" w:rsidR="00DE0B85" w:rsidRPr="001F3747" w:rsidRDefault="00DE0B85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Boys</w:t>
            </w:r>
          </w:p>
          <w:p w14:paraId="74A39CE4" w14:textId="77777777" w:rsidR="00DE0B85" w:rsidRPr="001F3747" w:rsidRDefault="00DE0B85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Age (yr.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6C559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DBE2D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5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58BD4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10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228CC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20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3D95A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30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610DD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40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1B1FB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50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5C482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60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09AF8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70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623F1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80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D942B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90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9F144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95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987A7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99</w:t>
            </w:r>
          </w:p>
        </w:tc>
      </w:tr>
      <w:tr w:rsidR="00DE0B85" w:rsidRPr="001F3747" w14:paraId="51B22D23" w14:textId="77777777" w:rsidTr="00DE0B85">
        <w:trPr>
          <w:trHeight w:val="300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37757" w14:textId="77777777" w:rsidR="00DE0B85" w:rsidRPr="001F3747" w:rsidRDefault="00DE0B85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6.0-6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561E26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CF4D9B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6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E0F6D1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69BA06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6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1222AA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C8AD3A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6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AA38E6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55BD8C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6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559693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7E62C3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6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9FB945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934B27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B7151F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5</w:t>
            </w:r>
          </w:p>
        </w:tc>
      </w:tr>
      <w:tr w:rsidR="00DE0B85" w:rsidRPr="001F3747" w14:paraId="05C1CA56" w14:textId="77777777" w:rsidTr="00DE0B85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B7A80B1" w14:textId="77777777" w:rsidR="00DE0B85" w:rsidRPr="001F3747" w:rsidRDefault="00DE0B85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7.0-7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5A7CC22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14F1947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0289AC56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6A51650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3655E850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8BE092D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4D72BB18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58066F4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69FA734F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8268147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083A69FF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4011003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14:paraId="77D01BA7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8</w:t>
            </w:r>
          </w:p>
        </w:tc>
      </w:tr>
      <w:tr w:rsidR="00DE0B85" w:rsidRPr="001F3747" w14:paraId="33D2F1E2" w14:textId="77777777" w:rsidTr="00DE0B85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67BF1AC" w14:textId="77777777" w:rsidR="00DE0B85" w:rsidRPr="001F3747" w:rsidRDefault="00DE0B85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8.0-8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BF348AD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F37CBA0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6A8B6422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08D503C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484BC625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DFD43B3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181AE932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B70DB5C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139C3B1B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B9436C0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30054994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5E486E9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14:paraId="3B1871CF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1</w:t>
            </w:r>
          </w:p>
        </w:tc>
      </w:tr>
      <w:tr w:rsidR="00DE0B85" w:rsidRPr="001F3747" w14:paraId="109A5711" w14:textId="77777777" w:rsidTr="00DE0B85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E964338" w14:textId="77777777" w:rsidR="00DE0B85" w:rsidRPr="001F3747" w:rsidRDefault="00DE0B85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9.0-9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59D8633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732179D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47C0A7A5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4EC34F7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34B8C145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EDB503B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2EA1AAF2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B27D2A5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11C8B76C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C31558B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6BAB8EE2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F9568B1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14:paraId="11DE1A0E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4</w:t>
            </w:r>
          </w:p>
        </w:tc>
      </w:tr>
      <w:tr w:rsidR="00DE0B85" w:rsidRPr="001F3747" w14:paraId="1889C825" w14:textId="77777777" w:rsidTr="00DE0B85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C0AE1B3" w14:textId="77777777" w:rsidR="00DE0B85" w:rsidRPr="001F3747" w:rsidRDefault="00DE0B85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0.0-10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8813E30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13B66B8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4EE06BEC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29916BA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160996D2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8EBA114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528F24E0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8869072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3D6054E8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3A62CE9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0915BE50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232CA79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14:paraId="118E3B68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0</w:t>
            </w:r>
          </w:p>
        </w:tc>
      </w:tr>
      <w:tr w:rsidR="00DE0B85" w:rsidRPr="001F3747" w14:paraId="19E87EEE" w14:textId="77777777" w:rsidTr="00DE0B85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8CFF23A" w14:textId="77777777" w:rsidR="00DE0B85" w:rsidRPr="001F3747" w:rsidRDefault="00DE0B85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1.0-11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C8CA383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A69CFF4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685B84AD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9FDD42A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39C117A4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FB4B3E3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1265E5FB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A3491D7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7DCBE621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24877F4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012E77C7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EB5C03E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14:paraId="4D9CF825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0</w:t>
            </w:r>
          </w:p>
        </w:tc>
      </w:tr>
      <w:tr w:rsidR="00DE0B85" w:rsidRPr="001F3747" w14:paraId="161E4694" w14:textId="77777777" w:rsidTr="00DE0B85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75A41FD" w14:textId="77777777" w:rsidR="00DE0B85" w:rsidRPr="001F3747" w:rsidRDefault="00DE0B85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2.0-12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CA22C00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47ED277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705D1098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D52909A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238247AD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804889F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40FA0E42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401D34A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6513AB80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EA743BD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31DE7544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E456FBF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1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14:paraId="08DCB527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4</w:t>
            </w:r>
          </w:p>
        </w:tc>
      </w:tr>
      <w:tr w:rsidR="00DE0B85" w:rsidRPr="001F3747" w14:paraId="73698D8D" w14:textId="77777777" w:rsidTr="00DE0B85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2865217" w14:textId="77777777" w:rsidR="00DE0B85" w:rsidRPr="001F3747" w:rsidRDefault="00DE0B85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3.0-13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6080A49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D7F4266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26231F85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C7CEA57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4F36C7D9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39DAB2C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52BC7A92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3B706BC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3F8A3004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360DB80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1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25D1935F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40F5D21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0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14:paraId="0C74AEFB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7</w:t>
            </w:r>
          </w:p>
        </w:tc>
      </w:tr>
      <w:tr w:rsidR="00DE0B85" w:rsidRPr="001F3747" w14:paraId="055CA289" w14:textId="77777777" w:rsidTr="00DE0B85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368472B" w14:textId="77777777" w:rsidR="00DE0B85" w:rsidRPr="001F3747" w:rsidRDefault="00DE0B85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4.0-14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27F1AA8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12E774D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0EA37767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0286743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190E3BB3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2150B02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0C54226C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2B942C8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6843B950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92916EB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7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0860FB95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BA03E2D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1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14:paraId="1D7DFCEC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5</w:t>
            </w:r>
          </w:p>
        </w:tc>
      </w:tr>
      <w:tr w:rsidR="00DE0B85" w:rsidRPr="001F3747" w14:paraId="6E924027" w14:textId="77777777" w:rsidTr="00DE0B85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DD4091B" w14:textId="77777777" w:rsidR="00DE0B85" w:rsidRPr="001F3747" w:rsidRDefault="00DE0B85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5.0-15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A6E3882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17ABC0D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0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6C8D1CFB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C9DB65A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49698D8F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1689252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8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53C238CB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D0997E4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6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5414DEFE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FBB95F5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1A74B01F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995601E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5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14:paraId="429523FC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0</w:t>
            </w:r>
          </w:p>
        </w:tc>
      </w:tr>
      <w:tr w:rsidR="00DE0B85" w:rsidRPr="001F3747" w14:paraId="380E0473" w14:textId="77777777" w:rsidTr="00DE0B85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BB40E8D" w14:textId="77777777" w:rsidR="00DE0B85" w:rsidRPr="001F3747" w:rsidRDefault="00DE0B85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6.0-16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59F3720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812A2DE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4DFEC2C3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182A1CF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4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4B865C6A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C941CA8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6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591C442D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C7068F6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6F776D72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3AEA493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5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6DEC8679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5EFBF74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9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14:paraId="79908367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3</w:t>
            </w:r>
          </w:p>
        </w:tc>
      </w:tr>
      <w:tr w:rsidR="00DE0B85" w:rsidRPr="001F3747" w14:paraId="72B10146" w14:textId="77777777" w:rsidTr="00DE0B85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CCD7756" w14:textId="77777777" w:rsidR="00DE0B85" w:rsidRPr="001F3747" w:rsidRDefault="00DE0B85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7.0-17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167E3A0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994529B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0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5A31EA36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7F2F4A8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8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4EA09F1B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304B2FE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0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66536821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8CE9A20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6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18FB89D4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4E35972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7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20EB0C35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4402405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14:paraId="5BB2BAB1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.3</w:t>
            </w:r>
          </w:p>
        </w:tc>
      </w:tr>
      <w:tr w:rsidR="00DE0B85" w:rsidRPr="001F3747" w14:paraId="4DC023BF" w14:textId="77777777" w:rsidTr="00DE0B85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B8AC6A1" w14:textId="77777777" w:rsidR="00DE0B85" w:rsidRPr="001F3747" w:rsidRDefault="00DE0B85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8.0-18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5F2CD0D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EB15F43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65A06AA0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6275B6F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3EEB8CF6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D8B98D3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7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1F72C03B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045485D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3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4CF5E2B7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0075289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3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03F61343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24D9B61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14:paraId="464E87E5" w14:textId="77777777" w:rsidR="00DE0B85" w:rsidRPr="001F3747" w:rsidRDefault="00DE0B85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0</w:t>
            </w:r>
          </w:p>
        </w:tc>
      </w:tr>
    </w:tbl>
    <w:p w14:paraId="285F9E7B" w14:textId="2392369F" w:rsidR="0027494E" w:rsidRDefault="00DE0B85" w:rsidP="00DE0B85">
      <w:pPr>
        <w:spacing w:after="0" w:line="240" w:lineRule="auto"/>
        <w:ind w:left="-567"/>
      </w:pPr>
      <w:r w:rsidRPr="001F3747">
        <w:rPr>
          <w:rFonts w:ascii="Times New Roman" w:hAnsi="Times New Roman" w:cs="Times New Roman"/>
          <w:color w:val="221E1F"/>
          <w:sz w:val="24"/>
          <w:szCs w:val="24"/>
        </w:rPr>
        <w:t xml:space="preserve">Smoothed percentiles were calculated using the Generalized Additive Model for Location, Scale and Shape (GAMLSS) method </w:t>
      </w:r>
      <w:r w:rsidRPr="001F3747">
        <w:rPr>
          <w:rFonts w:ascii="Times New Roman" w:hAnsi="Times New Roman" w:cs="Times New Roman"/>
          <w:sz w:val="24"/>
          <w:szCs w:val="24"/>
        </w:rPr>
        <w:t>and weights were applied according to country population</w:t>
      </w:r>
      <w:r w:rsidRPr="001F3747">
        <w:rPr>
          <w:rFonts w:ascii="Times New Roman" w:hAnsi="Times New Roman" w:cs="Times New Roman"/>
          <w:color w:val="221E1F"/>
          <w:sz w:val="24"/>
          <w:szCs w:val="24"/>
        </w:rPr>
        <w:t xml:space="preserve">. Age at the midpoint of each interval was selected to provide percentiles. For instance, for the interval 6.0–6.9, data presented were those corresponding to an exact age of a </w:t>
      </w:r>
      <w:proofErr w:type="gramStart"/>
      <w:r w:rsidRPr="001F3747">
        <w:rPr>
          <w:rFonts w:ascii="Times New Roman" w:hAnsi="Times New Roman" w:cs="Times New Roman"/>
          <w:color w:val="221E1F"/>
          <w:sz w:val="24"/>
          <w:szCs w:val="24"/>
        </w:rPr>
        <w:t>6.5 year-old</w:t>
      </w:r>
      <w:proofErr w:type="gramEnd"/>
      <w:r w:rsidRPr="001F3747">
        <w:rPr>
          <w:rFonts w:ascii="Times New Roman" w:hAnsi="Times New Roman" w:cs="Times New Roman"/>
          <w:color w:val="221E1F"/>
          <w:sz w:val="24"/>
          <w:szCs w:val="24"/>
        </w:rPr>
        <w:t xml:space="preserve"> child. P10 indicates 10</w:t>
      </w:r>
      <w:r w:rsidRPr="001F3747">
        <w:rPr>
          <w:rFonts w:ascii="Times New Roman" w:hAnsi="Times New Roman" w:cs="Times New Roman"/>
          <w:color w:val="221E1F"/>
          <w:sz w:val="24"/>
          <w:szCs w:val="24"/>
          <w:vertAlign w:val="superscript"/>
        </w:rPr>
        <w:t>th</w:t>
      </w:r>
      <w:r w:rsidRPr="001F3747">
        <w:rPr>
          <w:rFonts w:ascii="Times New Roman" w:hAnsi="Times New Roman" w:cs="Times New Roman"/>
          <w:color w:val="221E1F"/>
          <w:sz w:val="24"/>
          <w:szCs w:val="24"/>
        </w:rPr>
        <w:t xml:space="preserve"> percentile; other percentiles are abbreviated accordingly. Data sources are available at: </w:t>
      </w:r>
      <w:hyperlink r:id="rId4">
        <w:r w:rsidRPr="001F3747">
          <w:rPr>
            <w:rStyle w:val="Hipervnculo"/>
            <w:rFonts w:ascii="Times New Roman" w:hAnsi="Times New Roman" w:cs="Times New Roman"/>
            <w:sz w:val="24"/>
            <w:szCs w:val="24"/>
          </w:rPr>
          <w:t>www.fitbackeurope.eu/en-us/fitness-map/sources</w:t>
        </w:r>
      </w:hyperlink>
      <w:r w:rsidRPr="001F3747">
        <w:rPr>
          <w:rStyle w:val="Hipervnculo"/>
          <w:rFonts w:ascii="Times New Roman" w:hAnsi="Times New Roman" w:cs="Times New Roman"/>
          <w:sz w:val="24"/>
          <w:szCs w:val="24"/>
        </w:rPr>
        <w:t>.</w:t>
      </w:r>
    </w:p>
    <w:sectPr w:rsidR="0027494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B85"/>
    <w:rsid w:val="0027494E"/>
    <w:rsid w:val="00DE0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6084F6"/>
  <w15:chartTrackingRefBased/>
  <w15:docId w15:val="{C1E9EB8D-C85C-4F77-9220-9B82BD9D7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B85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DE0B8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fitbackeurope.eu/en-us/fitness-map/source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3</Words>
  <Characters>2495</Characters>
  <Application>Microsoft Office Word</Application>
  <DocSecurity>0</DocSecurity>
  <Lines>20</Lines>
  <Paragraphs>5</Paragraphs>
  <ScaleCrop>false</ScaleCrop>
  <Company/>
  <LinksUpToDate>false</LinksUpToDate>
  <CharactersWithSpaces>2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Juan Gil Cosano</dc:creator>
  <cp:keywords/>
  <dc:description/>
  <cp:lastModifiedBy>José Juan Gil Cosano</cp:lastModifiedBy>
  <cp:revision>1</cp:revision>
  <dcterms:created xsi:type="dcterms:W3CDTF">2022-05-17T08:06:00Z</dcterms:created>
  <dcterms:modified xsi:type="dcterms:W3CDTF">2022-05-17T08:07:00Z</dcterms:modified>
</cp:coreProperties>
</file>